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2B512" w14:textId="77777777" w:rsidR="0071125A" w:rsidRDefault="0071125A"/>
    <w:p w14:paraId="59597324" w14:textId="77777777" w:rsidR="0071125A" w:rsidRPr="0071125A" w:rsidRDefault="0071125A" w:rsidP="00E77BC4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71125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 1 The top 50 GO terms including BP,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71125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CC and MP for the up-regulated genes</w:t>
      </w:r>
      <w:bookmarkStart w:id="0" w:name="_GoBack"/>
      <w:bookmarkEnd w:id="0"/>
    </w:p>
    <w:p w14:paraId="57A312BB" w14:textId="77777777" w:rsidR="0071125A" w:rsidRPr="0071125A" w:rsidRDefault="0071125A">
      <w:r>
        <w:rPr>
          <w:rFonts w:hint="eastAsia"/>
        </w:rPr>
        <w:t xml:space="preserve">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725"/>
        <w:gridCol w:w="1275"/>
        <w:gridCol w:w="2552"/>
        <w:gridCol w:w="992"/>
        <w:gridCol w:w="992"/>
        <w:gridCol w:w="851"/>
        <w:gridCol w:w="1134"/>
      </w:tblGrid>
      <w:tr w:rsidR="0071125A" w:rsidRPr="00A819FD" w14:paraId="3B9AE525" w14:textId="77777777" w:rsidTr="0071125A">
        <w:trPr>
          <w:trHeight w:val="353"/>
        </w:trPr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61263E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unction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A906CB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A683D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O.I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1D8CA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A9B49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0F23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gnifica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D93C7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ec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261B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112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assicFisher</w:t>
            </w:r>
            <w:proofErr w:type="spellEnd"/>
          </w:p>
        </w:tc>
      </w:tr>
      <w:tr w:rsidR="0071125A" w:rsidRPr="00A819FD" w14:paraId="54E31411" w14:textId="77777777" w:rsidTr="0071125A">
        <w:trPr>
          <w:trHeight w:val="353"/>
        </w:trPr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4055A37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06D031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1B802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0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108EB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structure organiz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F086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2F54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8305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305D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E-14</w:t>
            </w:r>
          </w:p>
        </w:tc>
      </w:tr>
      <w:tr w:rsidR="0071125A" w:rsidRPr="00A819FD" w14:paraId="52DFCB23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2685B4A8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2705AC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56BA7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9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3D2A8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matrix organiz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60E3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CD15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E6C8C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11E3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0E-14</w:t>
            </w:r>
          </w:p>
        </w:tc>
      </w:tr>
      <w:tr w:rsidR="0071125A" w:rsidRPr="00A819FD" w14:paraId="73039E3A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E80E44A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1C2DE4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D5F2C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4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CFA3D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mig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CD705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C398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90F6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F830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E-10</w:t>
            </w:r>
          </w:p>
        </w:tc>
      </w:tr>
      <w:tr w:rsidR="0071125A" w:rsidRPr="00A819FD" w14:paraId="2D0B1B18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CDA17B8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5CCE96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22DC2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9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638AF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vement of cell or subcellular </w:t>
            </w:r>
            <w:proofErr w:type="spellStart"/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nen</w:t>
            </w:r>
            <w:proofErr w:type="spellEnd"/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63F2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1A1D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E9C97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1807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09</w:t>
            </w:r>
          </w:p>
        </w:tc>
      </w:tr>
      <w:tr w:rsidR="0071125A" w:rsidRPr="00A819FD" w14:paraId="603AE7CE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E1B3FE9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66F9F7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457F8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23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3B56E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ulatory system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2DB5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4EA7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31BD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ED2D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09</w:t>
            </w:r>
          </w:p>
        </w:tc>
      </w:tr>
      <w:tr w:rsidR="0071125A" w:rsidRPr="00A819FD" w14:paraId="3027A6A0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EDBAD1E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C8D253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D9E6E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00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7D0F8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omo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98A6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0766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A279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E19F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0E-09</w:t>
            </w:r>
          </w:p>
        </w:tc>
      </w:tr>
      <w:tr w:rsidR="0071125A" w:rsidRPr="00A819FD" w14:paraId="52617F1D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C3005F0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960C2C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1CDFB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8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BEB19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moti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FC68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5ECB6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AE236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02ED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0E-09</w:t>
            </w:r>
          </w:p>
        </w:tc>
      </w:tr>
      <w:tr w:rsidR="0071125A" w:rsidRPr="00A819FD" w14:paraId="040F2460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1565E4B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96C262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00AE3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6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293A1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alization of cel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58B3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9E20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0A00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7E7A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0E-09</w:t>
            </w:r>
          </w:p>
        </w:tc>
      </w:tr>
      <w:tr w:rsidR="0071125A" w:rsidRPr="00A819FD" w14:paraId="648C2EFD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3F33284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3E5E24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2655A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25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AF857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FCB6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ABF2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31BE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10D6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0E-09</w:t>
            </w:r>
          </w:p>
        </w:tc>
      </w:tr>
      <w:tr w:rsidR="0071125A" w:rsidRPr="00A819FD" w14:paraId="79E5F707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0F38270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8DFFD6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09E01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19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E6B39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sculature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55F0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B9D4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EEACA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24B0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0E-09</w:t>
            </w:r>
          </w:p>
        </w:tc>
      </w:tr>
      <w:tr w:rsidR="0071125A" w:rsidRPr="00A819FD" w14:paraId="07AB3273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642C880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B127AD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FF679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2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36E64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multicellular organismal p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BF48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0994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47E5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0027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E-09</w:t>
            </w:r>
          </w:p>
        </w:tc>
      </w:tr>
      <w:tr w:rsidR="0071125A" w:rsidRPr="00A819FD" w14:paraId="76D1BAA0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DBB277D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FE6CBB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21F52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23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C6086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diovascular system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3CEC0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77A2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55C0B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F468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0E-09</w:t>
            </w:r>
          </w:p>
        </w:tc>
      </w:tr>
      <w:tr w:rsidR="0071125A" w:rsidRPr="00A819FD" w14:paraId="01F8D4CC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6F1898E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B36E91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9A309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8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47D58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atomical structure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72B0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A91F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DEBC8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429E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0E-09</w:t>
            </w:r>
          </w:p>
        </w:tc>
      </w:tr>
      <w:tr w:rsidR="0071125A" w:rsidRPr="00A819FD" w14:paraId="5AA4D06D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20840F8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1B1400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F2973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A04C8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atomical structure morphogen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A3F92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9A5CE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EA0C6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B0ED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0E-09</w:t>
            </w:r>
          </w:p>
        </w:tc>
      </w:tr>
      <w:tr w:rsidR="0071125A" w:rsidRPr="00A819FD" w14:paraId="72ECAAEA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FDCD7A3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649739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E4269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226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A88A2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8CF3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22AC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EE35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34C8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0E-09</w:t>
            </w:r>
          </w:p>
        </w:tc>
      </w:tr>
      <w:tr w:rsidR="0071125A" w:rsidRPr="00A819FD" w14:paraId="03B0AE8E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C65D036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8F1958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02949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73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0B4D4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stem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A18B1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2D94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379C9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028F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E-08</w:t>
            </w:r>
          </w:p>
        </w:tc>
      </w:tr>
      <w:tr w:rsidR="0071125A" w:rsidRPr="00A819FD" w14:paraId="32989404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2C2525C0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825F80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A86CF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15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68624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ood vessel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FC40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0A9F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647B7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2245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8</w:t>
            </w:r>
          </w:p>
        </w:tc>
      </w:tr>
      <w:tr w:rsidR="0071125A" w:rsidRPr="00A819FD" w14:paraId="72143CAC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22732DB4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7AD1A7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DD63C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2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48CE1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cellular organism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7F0B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9C57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A2AA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3CF4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8</w:t>
            </w:r>
          </w:p>
        </w:tc>
      </w:tr>
      <w:tr w:rsidR="0071125A" w:rsidRPr="00A819FD" w14:paraId="5CA1CB0E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D6876D1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BA2EBC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3CA99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1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4377A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adhe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1FB1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973E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80054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7AD5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E-08</w:t>
            </w:r>
          </w:p>
        </w:tc>
      </w:tr>
      <w:tr w:rsidR="0071125A" w:rsidRPr="00A819FD" w14:paraId="11CDC90C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5F7B9DE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BA2551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A6115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2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F512B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gulation of cellular component </w:t>
            </w:r>
            <w:proofErr w:type="spellStart"/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vemen</w:t>
            </w:r>
            <w:proofErr w:type="spellEnd"/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C194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36D8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4C88C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782B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E-08</w:t>
            </w:r>
          </w:p>
        </w:tc>
      </w:tr>
      <w:tr w:rsidR="0071125A" w:rsidRPr="00A819FD" w14:paraId="71DA7FAC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EA697CB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81A16B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E57D3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25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02473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73738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30A3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4C68A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6B13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0E-08</w:t>
            </w:r>
          </w:p>
        </w:tc>
      </w:tr>
      <w:tr w:rsidR="0071125A" w:rsidRPr="00A819FD" w14:paraId="2583FA2F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660D5C1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BF5391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9BD10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3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AE5FF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cell mig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A56F8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3BF1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5DE2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80BA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E-07</w:t>
            </w:r>
          </w:p>
        </w:tc>
      </w:tr>
      <w:tr w:rsidR="0071125A" w:rsidRPr="00A819FD" w14:paraId="5E96D7C5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321A1DC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4B450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A3B15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D6953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cell adhe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6632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B592C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CD839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DE56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E-07</w:t>
            </w:r>
          </w:p>
        </w:tc>
      </w:tr>
      <w:tr w:rsidR="0071125A" w:rsidRPr="00A819FD" w14:paraId="6EB34AE2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BE07D40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31F48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7F285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5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3CC75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transforming growth factor b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80DC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F5557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DCD60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C9B6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E-07</w:t>
            </w:r>
          </w:p>
        </w:tc>
      </w:tr>
      <w:tr w:rsidR="0071125A" w:rsidRPr="00A819FD" w14:paraId="6AD3B0F2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F4CB955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D6EEE2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B4681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20001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0A7DF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cell moti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05D3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55FB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470EF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5AE7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0E-07</w:t>
            </w:r>
          </w:p>
        </w:tc>
      </w:tr>
      <w:tr w:rsidR="0071125A" w:rsidRPr="00A819FD" w14:paraId="12EF4EE0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6383550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562329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3B1C8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07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C31D5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developmental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8B34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342A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0C4A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424A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E-07</w:t>
            </w:r>
          </w:p>
        </w:tc>
      </w:tr>
      <w:tr w:rsidR="0071125A" w:rsidRPr="00A819FD" w14:paraId="6672B9FA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1B194EF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4AB591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8566A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20000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C0E8D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multicellular organismal d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172D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8EBFB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E097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D7A8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0E-07</w:t>
            </w:r>
          </w:p>
        </w:tc>
      </w:tr>
      <w:tr w:rsidR="0071125A" w:rsidRPr="00A819FD" w14:paraId="62BFDC75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A558E5A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F42E71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A73EE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00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24376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locomo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F037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51FA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FD578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4103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E-07</w:t>
            </w:r>
          </w:p>
        </w:tc>
      </w:tr>
      <w:tr w:rsidR="0071125A" w:rsidRPr="00A819FD" w14:paraId="20F7729D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5796EB6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991FC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64B8E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5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159AA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response to transforming growth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DAEFB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BA47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1204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1174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E-06</w:t>
            </w:r>
          </w:p>
        </w:tc>
      </w:tr>
      <w:tr w:rsidR="0071125A" w:rsidRPr="00A819FD" w14:paraId="0442BF41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FF4A6E8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7B4031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E8AB3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1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FDD0B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surface receptor signaling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D1E5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13D2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4DE3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C8E1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E-06</w:t>
            </w:r>
          </w:p>
        </w:tc>
      </w:tr>
      <w:tr w:rsidR="0071125A" w:rsidRPr="00A819FD" w14:paraId="0E0F8C4D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FAFD701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7D806F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91627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52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7A61E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be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B382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7255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DF376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DD70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E-06</w:t>
            </w:r>
          </w:p>
        </w:tc>
      </w:tr>
      <w:tr w:rsidR="0071125A" w:rsidRPr="00A819FD" w14:paraId="1770C22E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5862E82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7B2DE1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FFAA7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5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3A9BD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imal organ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8C15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E490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6549C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BE08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E-06</w:t>
            </w:r>
          </w:p>
        </w:tc>
      </w:tr>
      <w:tr w:rsidR="0071125A" w:rsidRPr="00A819FD" w14:paraId="6C649D2C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BD62837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1D1A71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03E06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5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C5322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-substrate adhe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1CE5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6E1E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467C5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D12B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E-06</w:t>
            </w:r>
          </w:p>
        </w:tc>
      </w:tr>
      <w:tr w:rsidR="0071125A" w:rsidRPr="00A819FD" w14:paraId="2574CB5D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AEE89F5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C2F684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C0316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52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340C7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be morphogen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E249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E910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E305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0D33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E-06</w:t>
            </w:r>
          </w:p>
        </w:tc>
      </w:tr>
      <w:tr w:rsidR="0071125A" w:rsidRPr="00A819FD" w14:paraId="48A3D916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CAA8076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40EE1E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FCDC6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986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A0C0A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-cell adhe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A861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7745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68F0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A21E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E-06</w:t>
            </w:r>
          </w:p>
        </w:tc>
      </w:tr>
      <w:tr w:rsidR="0071125A" w:rsidRPr="00A819FD" w14:paraId="3C310FAF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0CBFB21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C6E0E8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3066A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5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DFCA9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regulation of calcium ion trans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B271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6A3D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797A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23B1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0E-06</w:t>
            </w:r>
          </w:p>
        </w:tc>
      </w:tr>
      <w:tr w:rsidR="0071125A" w:rsidRPr="00A819FD" w14:paraId="48D070E7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13386DD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0C9A16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41D37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590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598CF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orta develop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19D5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D4F7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5E920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4CB8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0E-06</w:t>
            </w:r>
          </w:p>
        </w:tc>
      </w:tr>
      <w:tr w:rsidR="0071125A" w:rsidRPr="00A819FD" w14:paraId="5D43A42C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F88219C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47E59C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46132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30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59E1C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ulatory system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6D5D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5CD4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1091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596B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E-06</w:t>
            </w:r>
          </w:p>
        </w:tc>
      </w:tr>
      <w:tr w:rsidR="0071125A" w:rsidRPr="00A819FD" w14:paraId="4C7918B5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6FE26F2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F28C82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93BA3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9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5BAA5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regulation of calcium ion trans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2CE0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C7D1F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CFCE1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354C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E-06</w:t>
            </w:r>
          </w:p>
        </w:tc>
      </w:tr>
      <w:tr w:rsidR="0071125A" w:rsidRPr="00A819FD" w14:paraId="6E082051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CB5C898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4DD5E3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7331A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5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44A1D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ood vessel morphogen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0BA2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21AD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FDB96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E567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0E-06</w:t>
            </w:r>
          </w:p>
        </w:tc>
      </w:tr>
      <w:tr w:rsidR="0071125A" w:rsidRPr="00A819FD" w14:paraId="1237FB4F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8CCC4C0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2A4E75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4CF76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BB5CB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differenti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0CAD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1BB2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65B8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1398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E-05</w:t>
            </w:r>
          </w:p>
        </w:tc>
      </w:tr>
      <w:tr w:rsidR="0071125A" w:rsidRPr="00A819FD" w14:paraId="4E32403A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08B0B954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EC284C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6BFDF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8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FBA1F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developmental proc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1260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9D5F5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607E2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4725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E-05</w:t>
            </w:r>
          </w:p>
        </w:tc>
      </w:tr>
      <w:tr w:rsidR="0071125A" w:rsidRPr="00A819FD" w14:paraId="55851CE3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8D6D0C1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4136B3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059EA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2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A4864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prolife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FECD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DE3E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4CC8B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C1BD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05</w:t>
            </w:r>
          </w:p>
        </w:tc>
      </w:tr>
      <w:tr w:rsidR="0071125A" w:rsidRPr="00A819FD" w14:paraId="21699753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EB20E1F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FD4BD6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73529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33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35395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regulation of cell mig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56C1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06BA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DE891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ECDC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05</w:t>
            </w:r>
          </w:p>
        </w:tc>
      </w:tr>
      <w:tr w:rsidR="0071125A" w:rsidRPr="00A819FD" w14:paraId="640C8AE7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6ADF15EE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B592FF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90FA5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230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E14BAE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104C9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C1842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7FD5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015A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E-05</w:t>
            </w:r>
          </w:p>
        </w:tc>
      </w:tr>
      <w:tr w:rsidR="0071125A" w:rsidRPr="00A819FD" w14:paraId="00353672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0399FD4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DB55A2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4FCD8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19044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8D761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regulation of calcium ion trans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7F7F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F1A87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D9756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936B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E-05</w:t>
            </w:r>
          </w:p>
        </w:tc>
      </w:tr>
      <w:tr w:rsidR="0071125A" w:rsidRPr="00A819FD" w14:paraId="0D13B7CD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147661CC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C92934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2997B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20001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AD3F7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regulation of cell moti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95E3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18DC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9AF2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0BE5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E-05</w:t>
            </w:r>
          </w:p>
        </w:tc>
      </w:tr>
      <w:tr w:rsidR="0071125A" w:rsidRPr="00A819FD" w14:paraId="0CE9B6A0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487EE7EC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794284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D9A94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650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3EA8F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biological qua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E58FE1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CD9DC2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29C7FC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9E45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E-05</w:t>
            </w:r>
          </w:p>
        </w:tc>
      </w:tr>
      <w:tr w:rsidR="0071125A" w:rsidRPr="00A819FD" w14:paraId="06464E6C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7D0FC381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0CC329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BD6EC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08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4E6F7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growth fact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16755A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0F116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4DA857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FF928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E-05</w:t>
            </w:r>
          </w:p>
        </w:tc>
      </w:tr>
      <w:tr w:rsidR="0071125A" w:rsidRPr="00A819FD" w14:paraId="62031C9B" w14:textId="77777777" w:rsidTr="0071125A">
        <w:trPr>
          <w:trHeight w:val="353"/>
        </w:trPr>
        <w:tc>
          <w:tcPr>
            <w:tcW w:w="830" w:type="dxa"/>
            <w:vMerge/>
            <w:vAlign w:val="center"/>
            <w:hideMark/>
          </w:tcPr>
          <w:p w14:paraId="523B455F" w14:textId="77777777" w:rsidR="0071125A" w:rsidRPr="0071125A" w:rsidRDefault="0071125A" w:rsidP="007112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6E139EF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78594B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5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06796D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calcium ion transport into..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D02A4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B48B0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F04C33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80635" w14:textId="77777777" w:rsidR="0071125A" w:rsidRPr="0071125A" w:rsidRDefault="0071125A" w:rsidP="00711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5</w:t>
            </w:r>
          </w:p>
        </w:tc>
      </w:tr>
      <w:tr w:rsidR="00A819FD" w:rsidRPr="00A819FD" w14:paraId="713BF771" w14:textId="77777777" w:rsidTr="0071125A">
        <w:trPr>
          <w:trHeight w:val="353"/>
        </w:trPr>
        <w:tc>
          <w:tcPr>
            <w:tcW w:w="830" w:type="dxa"/>
            <w:vMerge w:val="restart"/>
            <w:vAlign w:val="center"/>
          </w:tcPr>
          <w:p w14:paraId="2C6D622B" w14:textId="77777777" w:rsidR="00A819FD" w:rsidRPr="00A819FD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B5BC8C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31C31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01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F15687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matri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55C91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11519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74424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1FACF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E-15</w:t>
            </w:r>
          </w:p>
        </w:tc>
      </w:tr>
      <w:tr w:rsidR="00A819FD" w:rsidRPr="00A819FD" w14:paraId="63E60E0C" w14:textId="77777777" w:rsidTr="0071125A">
        <w:trPr>
          <w:trHeight w:val="353"/>
        </w:trPr>
        <w:tc>
          <w:tcPr>
            <w:tcW w:w="830" w:type="dxa"/>
            <w:vMerge/>
            <w:vAlign w:val="center"/>
          </w:tcPr>
          <w:p w14:paraId="2490973A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A064923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309EF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72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A4FBFC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ptoglobin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7DF34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EB333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190DA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2D10B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0E-07</w:t>
            </w:r>
          </w:p>
        </w:tc>
      </w:tr>
      <w:tr w:rsidR="00A819FD" w:rsidRPr="00A819FD" w14:paraId="1A491A26" w14:textId="77777777" w:rsidTr="0071125A">
        <w:trPr>
          <w:trHeight w:val="353"/>
        </w:trPr>
        <w:tc>
          <w:tcPr>
            <w:tcW w:w="830" w:type="dxa"/>
            <w:vMerge/>
            <w:vAlign w:val="center"/>
          </w:tcPr>
          <w:p w14:paraId="0BB5C199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6D0B8E3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51C00C" w14:textId="77777777" w:rsidR="00A819FD" w:rsidRPr="00A819FD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01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B414F3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matri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880BE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3D758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D3C43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1B66F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15</w:t>
            </w:r>
          </w:p>
        </w:tc>
      </w:tr>
      <w:tr w:rsidR="00A819FD" w:rsidRPr="00A819FD" w14:paraId="5A22B3F3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17CF22F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A867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03B2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A344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inaceous extracellular matri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54A2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9E43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551C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FD8F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0E-15</w:t>
            </w:r>
          </w:p>
        </w:tc>
      </w:tr>
      <w:tr w:rsidR="00A819FD" w:rsidRPr="00A819FD" w14:paraId="32AC1D8B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05E4AA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35059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E321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44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505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matrix compon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B8F2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F615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6642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E122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0E-13</w:t>
            </w:r>
          </w:p>
        </w:tc>
      </w:tr>
      <w:tr w:rsidR="00A819FD" w:rsidRPr="00A819FD" w14:paraId="54B95DD2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FF62521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2F56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3F9F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95F2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4671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2890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EF46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31C1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11</w:t>
            </w:r>
          </w:p>
        </w:tc>
      </w:tr>
      <w:tr w:rsidR="00A819FD" w:rsidRPr="00A819FD" w14:paraId="4F788DD2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6651155B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D3C9E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B5D3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44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36BA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region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4F43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A2EC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0B29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F930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0E-09</w:t>
            </w:r>
          </w:p>
        </w:tc>
      </w:tr>
      <w:tr w:rsidR="00A819FD" w:rsidRPr="00A819FD" w14:paraId="7D308023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5EE58B0D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462CB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EBCE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16B0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4544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BBA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8AE6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6F92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0E-08</w:t>
            </w:r>
          </w:p>
        </w:tc>
      </w:tr>
      <w:tr w:rsidR="00A819FD" w:rsidRPr="00A819FD" w14:paraId="38D98DD7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48B0C968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B7D03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7BAF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9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BD47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es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2D16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8B6D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AF5B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1AD1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0E-07</w:t>
            </w:r>
          </w:p>
        </w:tc>
      </w:tr>
      <w:tr w:rsidR="00A819FD" w:rsidRPr="00A819FD" w14:paraId="2EF45DA7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D23462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6FFDD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295E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00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CB55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exos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604A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D551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6CFF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40FF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E-06</w:t>
            </w:r>
          </w:p>
        </w:tc>
      </w:tr>
      <w:tr w:rsidR="00A819FD" w:rsidRPr="00A819FD" w14:paraId="070C9ED8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6FB9A5F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197FA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02D2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19035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1417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ves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9DF6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B61F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9C60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FB69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E-06</w:t>
            </w:r>
          </w:p>
        </w:tc>
      </w:tr>
      <w:tr w:rsidR="00A819FD" w:rsidRPr="00A819FD" w14:paraId="4D7C1293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A366BB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FC5AA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EF7B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32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1924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organel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5781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E1E4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D05B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97C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06</w:t>
            </w:r>
          </w:p>
        </w:tc>
      </w:tr>
      <w:tr w:rsidR="00A819FD" w:rsidRPr="00A819FD" w14:paraId="3897A879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2BE16459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38719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789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6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9F12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sement membr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573D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863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F1C5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FE59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06</w:t>
            </w:r>
          </w:p>
        </w:tc>
      </w:tr>
      <w:tr w:rsidR="00A819FD" w:rsidRPr="00A819FD" w14:paraId="20598226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2D2702E6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6FC55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B2D5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99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EC2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ll surf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63D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125F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B255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3561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06</w:t>
            </w:r>
          </w:p>
        </w:tc>
      </w:tr>
      <w:tr w:rsidR="00A819FD" w:rsidRPr="00A819FD" w14:paraId="565CC3BE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24E2B99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65170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EF40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8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48F2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ptoglobin-hemoglobin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59AF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06D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A8C7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C8E5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0E-06</w:t>
            </w:r>
          </w:p>
        </w:tc>
      </w:tr>
      <w:tr w:rsidR="00A819FD" w:rsidRPr="00A819FD" w14:paraId="5C306478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3FCE35B4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F0086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3EF1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16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934F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docytic vesic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1536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A4DD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8473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1896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0E-05</w:t>
            </w:r>
          </w:p>
        </w:tc>
      </w:tr>
      <w:tr w:rsidR="00A819FD" w:rsidRPr="00A819FD" w14:paraId="6B4F8D9F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478B30B3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82C74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276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602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B267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plasmic vesic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E661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02EB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C131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45A0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0E-05</w:t>
            </w:r>
          </w:p>
        </w:tc>
      </w:tr>
      <w:tr w:rsidR="00A819FD" w:rsidRPr="00A819FD" w14:paraId="25E7D979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65F8F1FD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8600A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90D0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9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6155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esic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CB8B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71AB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907A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80A8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0E-05</w:t>
            </w:r>
          </w:p>
        </w:tc>
      </w:tr>
      <w:tr w:rsidR="00A819FD" w:rsidRPr="00A819FD" w14:paraId="4A6A9030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4A8EABE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6B36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D96D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0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08BD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atelet alpha granu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0EFB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87BE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5E02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5EBF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0E-05</w:t>
            </w:r>
          </w:p>
        </w:tc>
      </w:tr>
      <w:tr w:rsidR="00A819FD" w:rsidRPr="00A819FD" w14:paraId="3E05D4F4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752A6E61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837C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61CD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4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C3FA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plasmic ves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2359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ED8D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19B0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53D1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0E-05</w:t>
            </w:r>
          </w:p>
        </w:tc>
      </w:tr>
      <w:tr w:rsidR="00A819FD" w:rsidRPr="00A819FD" w14:paraId="5C67E5BC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0C76B90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61B65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5F8B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51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34FA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ical part of ce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2DAD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112D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C7B3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3D1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0E-05</w:t>
            </w:r>
          </w:p>
        </w:tc>
      </w:tr>
      <w:tr w:rsidR="00A819FD" w:rsidRPr="00A819FD" w14:paraId="2E77F028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18E54E9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4C2E9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262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77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1B6C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racellular ves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CB9C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F822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FCB0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BED3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0E-05</w:t>
            </w:r>
          </w:p>
        </w:tc>
      </w:tr>
      <w:tr w:rsidR="00A819FD" w:rsidRPr="00A819FD" w14:paraId="525A8CEF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4A450992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CF41D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DE0B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989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2A0B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ernal side of plasma membr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BD32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0A77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0BF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9FCF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0E-05</w:t>
            </w:r>
          </w:p>
        </w:tc>
      </w:tr>
      <w:tr w:rsidR="00A819FD" w:rsidRPr="00A819FD" w14:paraId="640E5183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76DD9AAB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376E7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53B3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E32E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llagen type I trim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4AEE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6909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68F7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A4CB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0E-05</w:t>
            </w:r>
          </w:p>
        </w:tc>
      </w:tr>
      <w:tr w:rsidR="00A819FD" w:rsidRPr="00A819FD" w14:paraId="650A78A1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1459F58B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D9F00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9A41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01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9893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cretory granu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28C1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4A79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35C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E39C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0E-05</w:t>
            </w:r>
          </w:p>
        </w:tc>
      </w:tr>
      <w:tr w:rsidR="00A819FD" w:rsidRPr="00A819FD" w14:paraId="391E5AF3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5DC29852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A67D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E8C1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95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0C77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pramolecular fi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0DEC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0054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79EC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4243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</w:tr>
      <w:tr w:rsidR="00A819FD" w:rsidRPr="00A819FD" w14:paraId="1871D140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5C93F79D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F2BFC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7363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90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8BE3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pramolecular polym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229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610E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3744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0225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</w:tr>
      <w:tr w:rsidR="00A819FD" w:rsidRPr="00A819FD" w14:paraId="509B7E37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61754AD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4AB43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B1A0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90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285F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pramolecular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92AB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8A93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06AB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9B54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</w:tr>
      <w:tr w:rsidR="00A819FD" w:rsidRPr="00A819FD" w14:paraId="65BA5B07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7845EAB4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9FCB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0E61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8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8435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moglobin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B6C6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A1CB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D1B1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3E23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</w:tr>
      <w:tr w:rsidR="00A819FD" w:rsidRPr="00A819FD" w14:paraId="38CEC220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39430FD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3349F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6943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51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12E1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mbrane raf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20AF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B5AB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3955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5154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7</w:t>
            </w:r>
          </w:p>
        </w:tc>
      </w:tr>
      <w:tr w:rsidR="00A819FD" w:rsidRPr="00A819FD" w14:paraId="5530BE04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6EFA245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0C180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BFF4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88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D0DF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mbrane microdom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DF8E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1870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6400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4467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7</w:t>
            </w:r>
          </w:p>
        </w:tc>
      </w:tr>
      <w:tr w:rsidR="00A819FD" w:rsidRPr="00A819FD" w14:paraId="2F7A2CEB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49F6776B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0272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AD07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950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5D0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cretory ves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579B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CAC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2182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2EB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2</w:t>
            </w:r>
          </w:p>
        </w:tc>
      </w:tr>
      <w:tr w:rsidR="00A819FD" w:rsidRPr="00A819FD" w14:paraId="4B8B2F35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7D1A0D6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241E6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7080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85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B7E3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mbrane reg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5A1B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A3AA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A047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95E1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3</w:t>
            </w:r>
          </w:p>
        </w:tc>
      </w:tr>
      <w:tr w:rsidR="00A819FD" w:rsidRPr="00A819FD" w14:paraId="5314B612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359EED74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855E1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3714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0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E8BA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atelet alpha granu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FBEF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CC50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0184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F469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7</w:t>
            </w:r>
          </w:p>
        </w:tc>
      </w:tr>
      <w:tr w:rsidR="00A819FD" w:rsidRPr="00A819FD" w14:paraId="0517CA7A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5C99C3DA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B70F1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892D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25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6DC7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domembrane sy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3785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CC90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7B06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67FF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4</w:t>
            </w:r>
          </w:p>
        </w:tc>
      </w:tr>
      <w:tr w:rsidR="00A819FD" w:rsidRPr="00A819FD" w14:paraId="3A215CE0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7CBF501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0247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1C2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44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FB5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asma membrane pa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96B9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2173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06C4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6791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5</w:t>
            </w:r>
          </w:p>
        </w:tc>
      </w:tr>
      <w:tr w:rsidR="00A819FD" w:rsidRPr="00A819FD" w14:paraId="5BD7D9FE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2CF4C336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1AD2F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B14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00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5C18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mellipodiu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E841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DCEE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7536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6737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A819FD" w:rsidRPr="00A819FD" w14:paraId="3C622576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2D2CF9A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2F0C1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B039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9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5A2C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ll-cell jun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8DD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8AAB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9924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EAF2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5</w:t>
            </w:r>
          </w:p>
        </w:tc>
      </w:tr>
      <w:tr w:rsidR="00A819FD" w:rsidRPr="00A819FD" w14:paraId="7D983568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1C4405D9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11179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83F4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8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0450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egral component of plasma membr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6281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CE4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0642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C92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07</w:t>
            </w:r>
          </w:p>
        </w:tc>
      </w:tr>
      <w:tr w:rsidR="00A819FD" w:rsidRPr="00A819FD" w14:paraId="4595BAD5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5345DF3A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1851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C49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42EB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ibrillar collagen trim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1114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1833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504A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FF20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26</w:t>
            </w:r>
          </w:p>
        </w:tc>
      </w:tr>
      <w:tr w:rsidR="00A819FD" w:rsidRPr="00A819FD" w14:paraId="394B53DE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1C2D5C9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6C7B5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827F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86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23E4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nded collagen fibr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C9DF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5A51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C17F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0FF3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26</w:t>
            </w:r>
          </w:p>
        </w:tc>
      </w:tr>
      <w:tr w:rsidR="00A819FD" w:rsidRPr="00A819FD" w14:paraId="0FD7C801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19DD4DA8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8EFFC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B7B1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47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652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cretory granule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B07F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D928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B324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5144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56</w:t>
            </w:r>
          </w:p>
        </w:tc>
      </w:tr>
      <w:tr w:rsidR="00A819FD" w:rsidRPr="00A819FD" w14:paraId="0AE0F531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64208A8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F57C6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734F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2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9145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rinsic component of plasma membr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D670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65E3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8782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6881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A819FD" w:rsidRPr="00A819FD" w14:paraId="76B80BB9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732B09E0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6D59A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D5F4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19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CAA3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ll periphe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BCDA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CBA2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D94F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9009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01</w:t>
            </w:r>
          </w:p>
        </w:tc>
      </w:tr>
      <w:tr w:rsidR="00A819FD" w:rsidRPr="00A819FD" w14:paraId="782226B9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DA6AFDF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5B4A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F94A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25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6906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lood microparti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839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6D63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60BC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F8AF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08</w:t>
            </w:r>
          </w:p>
        </w:tc>
      </w:tr>
      <w:tr w:rsidR="00A819FD" w:rsidRPr="00A819FD" w14:paraId="4E64D9D9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51348C0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DD0D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2E86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63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BF1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ical plasma membr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2938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78C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35DF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9516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58</w:t>
            </w:r>
          </w:p>
        </w:tc>
      </w:tr>
      <w:tr w:rsidR="00A819FD" w:rsidRPr="00A819FD" w14:paraId="0FEE9777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0E063639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ADAC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2B3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986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144D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mplex of collagen trim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B4CD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EBDC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42D1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2164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84</w:t>
            </w:r>
          </w:p>
        </w:tc>
      </w:tr>
      <w:tr w:rsidR="00A819FD" w:rsidRPr="00A819FD" w14:paraId="0D7526C9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4F355DA3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612E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FF5D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32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735B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ysosomal lu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463A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FE40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B727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28F6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88</w:t>
            </w:r>
          </w:p>
        </w:tc>
      </w:tr>
      <w:tr w:rsidR="00A819FD" w:rsidRPr="00A819FD" w14:paraId="51006D58" w14:textId="77777777" w:rsidTr="00831958">
        <w:trPr>
          <w:trHeight w:val="353"/>
        </w:trPr>
        <w:tc>
          <w:tcPr>
            <w:tcW w:w="830" w:type="dxa"/>
            <w:vMerge/>
            <w:vAlign w:val="center"/>
          </w:tcPr>
          <w:p w14:paraId="625DACE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0245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EFD7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2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D97B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ll leading ed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16C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DF0C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B521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84A8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09</w:t>
            </w:r>
          </w:p>
        </w:tc>
      </w:tr>
      <w:tr w:rsidR="00A819FD" w:rsidRPr="00A819FD" w14:paraId="4153DCA7" w14:textId="77777777" w:rsidTr="00831958">
        <w:trPr>
          <w:trHeight w:val="353"/>
        </w:trPr>
        <w:tc>
          <w:tcPr>
            <w:tcW w:w="830" w:type="dxa"/>
            <w:vMerge/>
            <w:tcBorders>
              <w:bottom w:val="single" w:sz="4" w:space="0" w:color="auto"/>
            </w:tcBorders>
            <w:vAlign w:val="center"/>
          </w:tcPr>
          <w:p w14:paraId="186FA150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C337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EEE9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15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DD9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crofibr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8AF5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A788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E1B5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E6E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18</w:t>
            </w:r>
          </w:p>
        </w:tc>
      </w:tr>
      <w:tr w:rsidR="00A819FD" w:rsidRPr="00A819FD" w14:paraId="3D1B4096" w14:textId="77777777" w:rsidTr="00973522">
        <w:trPr>
          <w:trHeight w:val="353"/>
        </w:trPr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44C251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F7A7C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AD7D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62EA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8088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B9FF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4DC2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E0BE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19</w:t>
            </w:r>
          </w:p>
        </w:tc>
      </w:tr>
      <w:tr w:rsidR="00A819FD" w:rsidRPr="00A819FD" w14:paraId="6B1E05A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97FA6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2F640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D9AC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21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8114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receptor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C694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E918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69E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9249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86</w:t>
            </w:r>
          </w:p>
        </w:tc>
      </w:tr>
      <w:tr w:rsidR="00A819FD" w:rsidRPr="00A819FD" w14:paraId="4D2E5D5F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CC6F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E68B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E433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2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F50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extracellular matrix structural </w:t>
            </w: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nstitu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5787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C2BA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464C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642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07</w:t>
            </w:r>
          </w:p>
        </w:tc>
      </w:tr>
      <w:tr w:rsidR="00A819FD" w:rsidRPr="00A819FD" w14:paraId="28222FE0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0F59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B0AF5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0361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17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6F49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ptoglob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1B9C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0728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6E5F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1C3D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0E-07</w:t>
            </w:r>
          </w:p>
        </w:tc>
      </w:tr>
      <w:tr w:rsidR="00A819FD" w:rsidRPr="00A819FD" w14:paraId="20A8E4A7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35D0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46EF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1037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1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FE0D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egr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1CA2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46A5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1873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C43F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E-06</w:t>
            </w:r>
          </w:p>
        </w:tc>
      </w:tr>
      <w:tr w:rsidR="00A819FD" w:rsidRPr="00A819FD" w14:paraId="5CEBB52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8A6C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3A89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68EF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98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FD0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wth facto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6064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CB57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ECA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67D2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0E-06</w:t>
            </w:r>
          </w:p>
        </w:tc>
      </w:tr>
      <w:tr w:rsidR="00A819FD" w:rsidRPr="00A819FD" w14:paraId="3E343A92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27D2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81A0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B8F1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CDAD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llage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5400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398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D081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B896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0E-05</w:t>
            </w:r>
          </w:p>
        </w:tc>
      </w:tr>
      <w:tr w:rsidR="00A819FD" w:rsidRPr="00A819FD" w14:paraId="42278C81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7C54F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95279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DBFA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08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E3F6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racellular matrix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8B0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BC7F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2E1F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748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30E-05</w:t>
            </w:r>
          </w:p>
        </w:tc>
      </w:tr>
      <w:tr w:rsidR="00A819FD" w:rsidRPr="00A819FD" w14:paraId="5715C9BB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5F773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2AE4C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58A4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19016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7A40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lfur compound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BBA1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FDF1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F9A6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2474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0E-05</w:t>
            </w:r>
          </w:p>
        </w:tc>
      </w:tr>
      <w:tr w:rsidR="00A819FD" w:rsidRPr="00A819FD" w14:paraId="30D10AF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901D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9F6B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8D81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840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5B1F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atelet-derived growth facto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DD2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99A4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185E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B4B3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0E-05</w:t>
            </w:r>
          </w:p>
        </w:tc>
      </w:tr>
      <w:tr w:rsidR="00A819FD" w:rsidRPr="00A819FD" w14:paraId="1E660245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F8AD6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E286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0F08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20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74CB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ase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7101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869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5444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8D6D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</w:tr>
      <w:tr w:rsidR="00A819FD" w:rsidRPr="00A819FD" w14:paraId="0CE224A4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1CBB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1CDC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F328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1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1BDC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gnaling recepto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A749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814C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2188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3745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7</w:t>
            </w:r>
          </w:p>
        </w:tc>
      </w:tr>
      <w:tr w:rsidR="00A819FD" w:rsidRPr="00A819FD" w14:paraId="4F71B8A4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4598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C7C5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B1B0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3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9AEE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xygen carrie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53B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98A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7E39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1E66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2</w:t>
            </w:r>
          </w:p>
        </w:tc>
      </w:tr>
      <w:tr w:rsidR="00A819FD" w:rsidRPr="00A819FD" w14:paraId="3897D658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54BA3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80D0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161C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22F8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ycosaminoglyca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5DBA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7E7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4CC4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C89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5</w:t>
            </w:r>
          </w:p>
        </w:tc>
      </w:tr>
      <w:tr w:rsidR="00A819FD" w:rsidRPr="00A819FD" w14:paraId="07B2A03A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6BC1F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BB60D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3BA7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4FB0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85A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96A6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219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C298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66</w:t>
            </w:r>
          </w:p>
        </w:tc>
      </w:tr>
      <w:tr w:rsidR="00A819FD" w:rsidRPr="00A819FD" w14:paraId="0AAAB784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985AB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9DE97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D2F2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08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6E56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ll adhesion molecule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A778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8663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FC3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62B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87</w:t>
            </w:r>
          </w:p>
        </w:tc>
      </w:tr>
      <w:tr w:rsidR="00A819FD" w:rsidRPr="00A819FD" w14:paraId="48CEB818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F081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70D1D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EDD6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28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1EB9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t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activated recepto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84B9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88ED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C7D5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02A2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9</w:t>
            </w:r>
          </w:p>
        </w:tc>
      </w:tr>
      <w:tr w:rsidR="00A819FD" w:rsidRPr="00A819FD" w14:paraId="3BBF9E99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94FF4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D184F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A724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2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EF71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par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28E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23A8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CDB9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1C5D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11</w:t>
            </w:r>
          </w:p>
        </w:tc>
      </w:tr>
      <w:tr w:rsidR="00A819FD" w:rsidRPr="00A819FD" w14:paraId="1B8A4145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343716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2293A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44E9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323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6E8D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min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5E7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08E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40BB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25E5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96</w:t>
            </w:r>
          </w:p>
        </w:tc>
      </w:tr>
      <w:tr w:rsidR="00A819FD" w:rsidRPr="00A819FD" w14:paraId="502F8F64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6ABB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749EE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BE1E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48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5A4A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in-containing complex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B20D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7C77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B5D7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A49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32</w:t>
            </w:r>
          </w:p>
        </w:tc>
      </w:tr>
      <w:tr w:rsidR="00A819FD" w:rsidRPr="00A819FD" w14:paraId="2BB725D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CD00F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6BC65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64C9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71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941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t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prote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23DC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7D13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1ABA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317D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61</w:t>
            </w:r>
          </w:p>
        </w:tc>
      </w:tr>
      <w:tr w:rsidR="00A819FD" w:rsidRPr="00A819FD" w14:paraId="4FC67C27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49269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19B09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5A0C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2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4E8F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opeptid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98E2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EC91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E17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DDA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78</w:t>
            </w:r>
          </w:p>
        </w:tc>
      </w:tr>
      <w:tr w:rsidR="00A819FD" w:rsidRPr="00A819FD" w14:paraId="26A4A967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5C341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05B5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D2AC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99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F6FD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kine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202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8A04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AC14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4AA4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37</w:t>
            </w:r>
          </w:p>
        </w:tc>
      </w:tr>
      <w:tr w:rsidR="00A819FD" w:rsidRPr="00A819FD" w14:paraId="0A50CD0D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39EF9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6860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0B70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61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9498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uperoxide-generating NADPH oxidase </w:t>
            </w: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6814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B6F3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58D2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60A9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819FD" w:rsidRPr="00A819FD" w14:paraId="5E3AFA3A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713CF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CCDB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2D38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71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A10C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recepto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26C4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917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B6CB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7CD4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819FD" w:rsidRPr="00A819FD" w14:paraId="1105489A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E7052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7A6D2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7A67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463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B38A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AD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9CC7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6C57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2D30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5A69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46</w:t>
            </w:r>
          </w:p>
        </w:tc>
      </w:tr>
      <w:tr w:rsidR="00A819FD" w:rsidRPr="00A819FD" w14:paraId="3660731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BEE994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39DFE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1013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2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7D8E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peptidyl-peptid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89B1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894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9DB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5754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63</w:t>
            </w:r>
          </w:p>
        </w:tc>
      </w:tr>
      <w:tr w:rsidR="00A819FD" w:rsidRPr="00A819FD" w14:paraId="16CC825D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D0F68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4C387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DD51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06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5361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in binding, bridg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8DC9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2296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A100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5D9A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48</w:t>
            </w:r>
          </w:p>
        </w:tc>
      </w:tr>
      <w:tr w:rsidR="00A819FD" w:rsidRPr="00A819FD" w14:paraId="18D2E0ED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1EC52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3EB04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BE18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5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6DEA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lcium io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9009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7883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1F2D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DC67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78</w:t>
            </w:r>
          </w:p>
        </w:tc>
      </w:tr>
      <w:tr w:rsidR="00A819FD" w:rsidRPr="00A819FD" w14:paraId="079FDC01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BB1F2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6868C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4AFF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1401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F10A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lecular carrie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F083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C457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17AE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51B9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07</w:t>
            </w:r>
          </w:p>
        </w:tc>
      </w:tr>
      <w:tr w:rsidR="00A819FD" w:rsidRPr="00A819FD" w14:paraId="010AD11D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7C0AC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4F33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4F5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41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FF11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boxypeptid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FCEE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1307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CEFB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518F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89</w:t>
            </w:r>
          </w:p>
        </w:tc>
      </w:tr>
      <w:tr w:rsidR="00A819FD" w:rsidRPr="00A819FD" w14:paraId="3FFD0A3D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4E6C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73931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CF4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41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28B8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minopeptid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FDEB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0B5B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87BD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37D5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33</w:t>
            </w:r>
          </w:p>
        </w:tc>
      </w:tr>
      <w:tr w:rsidR="00A819FD" w:rsidRPr="00A819FD" w14:paraId="0B33D8C3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E9B80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0796F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F5B6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506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38F6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xidoreductase activity, acting on </w:t>
            </w:r>
            <w:proofErr w:type="gram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D(</w:t>
            </w:r>
            <w:proofErr w:type="gram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2748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66B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67ED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D2FE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23</w:t>
            </w:r>
          </w:p>
        </w:tc>
      </w:tr>
      <w:tr w:rsidR="00A819FD" w:rsidRPr="00A819FD" w14:paraId="13B30337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0F5F8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0515F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EA47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99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86C4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in kinase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ED41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AFFD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6EA7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E035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2</w:t>
            </w:r>
          </w:p>
        </w:tc>
      </w:tr>
      <w:tr w:rsidR="00A819FD" w:rsidRPr="00A819FD" w14:paraId="377704F2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F09F4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DBF96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D78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48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9120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bulin-tyrosine lig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4FC7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6595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E3EF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253D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4</w:t>
            </w:r>
          </w:p>
        </w:tc>
      </w:tr>
      <w:tr w:rsidR="00A819FD" w:rsidRPr="00A819FD" w14:paraId="5C434135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058756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5DCC3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2FBA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49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300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rythropoietin recepto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66DD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19CE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C95F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30FD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4</w:t>
            </w:r>
          </w:p>
        </w:tc>
      </w:tr>
      <w:tr w:rsidR="00A819FD" w:rsidRPr="00A819FD" w14:paraId="09CCF9C6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97E80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ABB9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6AD0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31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8B0B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gesterone receptor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7DA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3186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BE08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1022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4</w:t>
            </w:r>
          </w:p>
        </w:tc>
      </w:tr>
      <w:tr w:rsidR="00A819FD" w:rsidRPr="00A819FD" w14:paraId="73197520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6E5B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76D95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3A74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61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5007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ringle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oma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FE5D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158A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AA1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0BB2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4</w:t>
            </w:r>
          </w:p>
        </w:tc>
      </w:tr>
      <w:tr w:rsidR="00A819FD" w:rsidRPr="00A819FD" w14:paraId="2D68A894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F4D6E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A31BB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2925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703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4474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inward rectifier potassium channel </w:t>
            </w: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hib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E5F0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F93C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476F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55E8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64</w:t>
            </w:r>
          </w:p>
        </w:tc>
      </w:tr>
      <w:tr w:rsidR="00A819FD" w:rsidRPr="00A819FD" w14:paraId="51289D07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80471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323F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79AD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46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CF36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id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0F4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D4A7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DA75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AA49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73</w:t>
            </w:r>
          </w:p>
        </w:tc>
      </w:tr>
      <w:tr w:rsidR="00A819FD" w:rsidRPr="00A819FD" w14:paraId="7EDBD497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CF887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7047F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4517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09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6B14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ytoskeletal prote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ACEB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96D65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67B8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DE0F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1</w:t>
            </w:r>
          </w:p>
        </w:tc>
      </w:tr>
      <w:tr w:rsidR="00A819FD" w:rsidRPr="00A819FD" w14:paraId="4CCB9335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7B0E5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A2DC3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A733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600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416D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lecular adapto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C5586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9CA5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49BE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E22D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1</w:t>
            </w:r>
          </w:p>
        </w:tc>
      </w:tr>
      <w:tr w:rsidR="00A819FD" w:rsidRPr="00A819FD" w14:paraId="565642F4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B30D2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CB697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5919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98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EA29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zyme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18F0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883D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A9F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635A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56</w:t>
            </w:r>
          </w:p>
        </w:tc>
      </w:tr>
      <w:tr w:rsidR="00A819FD" w:rsidRPr="00A819FD" w14:paraId="12993194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37650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EB594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8B26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98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1DA4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xyge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0DF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6999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FB75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8E80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74</w:t>
            </w:r>
          </w:p>
        </w:tc>
      </w:tr>
      <w:tr w:rsidR="00A819FD" w:rsidRPr="00A819FD" w14:paraId="424A6CB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FAB9F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7B6B8" w14:textId="77777777" w:rsidR="00A819FD" w:rsidRPr="0071125A" w:rsidRDefault="00A819FD" w:rsidP="00A819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9A76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0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71BB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zyme activato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F0F6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EBDA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F9F32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AF29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55</w:t>
            </w:r>
          </w:p>
        </w:tc>
      </w:tr>
      <w:tr w:rsidR="00A819FD" w:rsidRPr="00A819FD" w14:paraId="388EEAF0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A8A98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AD5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D4DA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66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7D25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xidoreductase activity, acting on </w:t>
            </w: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ox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DE81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D9DF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C307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697E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39</w:t>
            </w:r>
          </w:p>
        </w:tc>
      </w:tr>
      <w:tr w:rsidR="00A819FD" w:rsidRPr="00A819FD" w14:paraId="4C1DD26D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7C7A3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298D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F88F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80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733EB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crotubule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F885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DBCB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D3C7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4F9B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68</w:t>
            </w:r>
          </w:p>
        </w:tc>
      </w:tr>
      <w:tr w:rsidR="00A819FD" w:rsidRPr="00A819FD" w14:paraId="78A2C29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E88B9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FF4F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F78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302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5042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zyme regulator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D226A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F29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103B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77FE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28</w:t>
            </w:r>
          </w:p>
        </w:tc>
      </w:tr>
      <w:tr w:rsidR="00A819FD" w:rsidRPr="00A819FD" w14:paraId="26215C3E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1115A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3572E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3D01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050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5192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ansmembrane receptor protein tyrosine 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5D3D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C61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89E3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D52F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</w:t>
            </w:r>
          </w:p>
        </w:tc>
      </w:tr>
      <w:tr w:rsidR="00A819FD" w:rsidRPr="00A819FD" w14:paraId="5EE771DF" w14:textId="77777777" w:rsidTr="00973522">
        <w:trPr>
          <w:trHeight w:val="353"/>
        </w:trPr>
        <w:tc>
          <w:tcPr>
            <w:tcW w:w="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C8D23" w14:textId="77777777" w:rsidR="00A819FD" w:rsidRPr="00A819FD" w:rsidRDefault="00A819FD" w:rsidP="00A819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F7704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A819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5C599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O:00191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A3CD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transmembrane receptor protein </w:t>
            </w:r>
            <w:proofErr w:type="spellStart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osphata</w:t>
            </w:r>
            <w:proofErr w:type="spellEnd"/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D2880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94FC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B6343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BC168" w14:textId="77777777" w:rsidR="00A819FD" w:rsidRPr="00A819FD" w:rsidRDefault="00A819FD" w:rsidP="00A819F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819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</w:t>
            </w:r>
          </w:p>
        </w:tc>
      </w:tr>
    </w:tbl>
    <w:p w14:paraId="70084F9A" w14:textId="77777777" w:rsidR="0071125A" w:rsidRPr="0071125A" w:rsidRDefault="0071125A"/>
    <w:sectPr w:rsidR="0071125A" w:rsidRPr="0071125A" w:rsidSect="0071125A">
      <w:pgSz w:w="11906" w:h="16838"/>
      <w:pgMar w:top="1440" w:right="849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5A"/>
    <w:rsid w:val="0071125A"/>
    <w:rsid w:val="00A819FD"/>
    <w:rsid w:val="00E7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49A9B"/>
  <w15:chartTrackingRefBased/>
  <w15:docId w15:val="{E69C7F57-5D10-4F8A-9B87-49885813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417</Words>
  <Characters>8082</Characters>
  <Application>Microsoft Macintosh Word</Application>
  <DocSecurity>0</DocSecurity>
  <Lines>67</Lines>
  <Paragraphs>18</Paragraphs>
  <ScaleCrop>false</ScaleCrop>
  <Company/>
  <LinksUpToDate>false</LinksUpToDate>
  <CharactersWithSpaces>9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genome</dc:creator>
  <cp:keywords/>
  <dc:description/>
  <cp:lastModifiedBy>Happy</cp:lastModifiedBy>
  <cp:revision>2</cp:revision>
  <dcterms:created xsi:type="dcterms:W3CDTF">2018-12-15T02:30:00Z</dcterms:created>
  <dcterms:modified xsi:type="dcterms:W3CDTF">2018-12-16T15:31:00Z</dcterms:modified>
</cp:coreProperties>
</file>